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6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3316"/>
        <w:gridCol w:w="222"/>
        <w:gridCol w:w="1050"/>
        <w:gridCol w:w="1050"/>
        <w:gridCol w:w="1027"/>
        <w:gridCol w:w="1150"/>
      </w:tblGrid>
      <w:tr>
        <w:trPr>
          <w:trHeight w:val="698" w:hRule="atLeast"/>
        </w:trPr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3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quence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5′→3′)</w:t>
            </w:r>
          </w:p>
        </w:tc>
        <w:tc>
          <w:tcPr>
            <w:tcW w:w="2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plicon length (bp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plicon Tm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CR efficiency (%)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Regression coefficient (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sA1qPCR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AAGGTTGGACAATGCA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9</w:t>
            </w:r>
          </w:p>
        </w:tc>
      </w:tr>
      <w:tr>
        <w:trPr>
          <w:trHeight w:val="300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sA1qPCR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GAGACACATAAACAAGC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sA3qPCR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GATGGGCTTTAGGTTCA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sA3qPCR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GAAGAGGAATGGAAGT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sA4qPCR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CCTCAATGCAACTCTC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7</w:t>
            </w:r>
          </w:p>
        </w:tc>
      </w:tr>
      <w:tr>
        <w:trPr>
          <w:trHeight w:val="300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sA4qPCR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TTGACCGGAAACTCATCTT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CesA6BqPCR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TCTTCATATCCATCGCA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9.8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CesA6BqPCR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TCCAATCACCCAAAA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esA6CqPCR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AGGAATCACTACACCATCG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22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78.9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94.8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2</w:t>
            </w:r>
          </w:p>
        </w:tc>
      </w:tr>
      <w:tr>
        <w:trPr>
          <w:trHeight w:val="270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esA6CqPCR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GGAGGGATAATCAGAGCAT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esA6FqPCR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GCATATGCTTTGTGGCTT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77.4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105.6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84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esA6FqPCR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TCCCTCATGACAGGAAAC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esA7AqPCR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GATGAAGCAAGACAACCACT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30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79.7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85.3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7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esA7AqPCR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TGGGTTCATAAGTCTGTATCG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esA7BqPCR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TCTTGGTCACAATGGAGGA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44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80.4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88.8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7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esA7BqPCR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GCTCAATACTGCCGATACA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esA8qPCR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CATACCAACGCTTACCAAC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48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79.6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92.6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77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esA8qPCR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GAACCTCCAATCACCCAAAA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Actin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CTGGAATGGTTAAGGCTG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47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82.7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103.3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8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Actin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CTCTTAGACTGTGCCTCAT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Tubulin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TCGCCCGTGGTCATTATA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81.7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89.9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Tubulin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AGAGAACCCAAACCAGATC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GAPD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CCTCTCCCTGTACAAAACT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78.8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89.7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GAPD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CACGTAACACCAACCTTC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eIF5A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GCGCAGAGAAACCATCAAT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94.9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eIF5A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GAGGGTAGGTTTTGGATGCT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eIF4A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GCTAAGTTGCCTGAAACC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81.2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89.7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eIF4A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GCCCATGTTTTCACCTTG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ADF1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CAAGGCGAAAAGGACACA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81.3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99.3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8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ADF1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AAACAGCATAGCGGCACT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PAB4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GCAAGTTTACGTGGGACCCTT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79.2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92.6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8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PAB4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GTTGAATTTTGCCCTGTCACCT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yclophilin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AAACTTTCCTGACGAGTCAC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80.4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99.1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9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yclophilin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CGGTCAGCAATTGCCATT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TFIIA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GGCATGTGACTCGAAATTG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45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80.4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92.2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8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TFIIA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TGCTGGTTCCTGCAAGAA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UBC13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TTGGCTGCACATCATGGT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78.5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98.1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UBC13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GGCCAACTTCCAAAAAGC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SuSy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GCTGTCATCCTTTCTCCAC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94.5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8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SuSy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TTGATACGTCTGAGCATCTC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PAL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TGAGGTGAAGCGTATGGT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41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84.4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93.5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7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PAL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ATCCCTAGCAGATTCAGACA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AD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TCAAAGACTTTGGCCGAG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79.4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98.9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3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AD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TGCCACCATTGTTGGGTTAA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slD4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AAGACCGCGCATCTTTCTGT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80.2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93.5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0</w:t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slD4Rev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ACCCATCCTTAGTGCCCT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SK1Fwd</w:t>
            </w:r>
          </w:p>
        </w:tc>
        <w:tc>
          <w:tcPr>
            <w:tcW w:w="331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</w:rPr>
              <w:t>CTCAGGCATCTAGGTCAGTTG</w:t>
            </w:r>
          </w:p>
        </w:tc>
        <w:tc>
          <w:tcPr>
            <w:tcW w:w="22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0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79.8</w:t>
            </w:r>
          </w:p>
        </w:tc>
        <w:tc>
          <w:tcPr>
            <w:tcW w:w="102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88.4</w:t>
            </w:r>
          </w:p>
        </w:tc>
        <w:tc>
          <w:tcPr>
            <w:tcW w:w="115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0.993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SK1Rev</w:t>
            </w:r>
          </w:p>
        </w:tc>
        <w:tc>
          <w:tcPr>
            <w:tcW w:w="33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GCCTCTGCTTCGTTTATTTCG</w:t>
            </w:r>
          </w:p>
        </w:tc>
        <w:tc>
          <w:tcPr>
            <w:tcW w:w="2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2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5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spacing w:lineRule="auto" w:line="480" w:before="240" w:after="0"/>
        <w:rPr>
          <w:rFonts w:eastAsia="Calibri"/>
          <w:lang w:val="en-US"/>
        </w:rPr>
      </w:pPr>
      <w:r>
        <w:rPr>
          <w:rFonts w:eastAsia="Calibri"/>
          <w:b/>
          <w:lang w:val="en-US"/>
        </w:rPr>
        <w:t>Table S2</w:t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1:09:00Z</dcterms:created>
  <dc:creator>Gea Guerriero</dc:creator>
  <dc:description/>
  <cp:keywords/>
  <dc:language>en-US</dc:language>
  <cp:lastModifiedBy>Gea Guerriero</cp:lastModifiedBy>
  <dcterms:modified xsi:type="dcterms:W3CDTF">2014-04-10T14:41:00Z</dcterms:modified>
  <cp:revision>7</cp:revision>
  <dc:subject/>
  <dc:title/>
</cp:coreProperties>
</file>